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E33D7" w14:textId="2C78999F" w:rsidR="00FD42FD" w:rsidRPr="00AD1584" w:rsidRDefault="00D121E3" w:rsidP="00FD42F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</w:t>
      </w:r>
      <w:r w:rsidR="00FD42FD" w:rsidRPr="00AD1584">
        <w:rPr>
          <w:b/>
          <w:bCs/>
          <w:sz w:val="22"/>
          <w:szCs w:val="22"/>
        </w:rPr>
        <w:t>. Change in</w:t>
      </w:r>
      <w:r>
        <w:rPr>
          <w:b/>
          <w:bCs/>
          <w:sz w:val="22"/>
          <w:szCs w:val="22"/>
        </w:rPr>
        <w:t xml:space="preserve"> other</w:t>
      </w:r>
      <w:r w:rsidR="00FD42FD" w:rsidRPr="00AD1584">
        <w:rPr>
          <w:b/>
          <w:bCs/>
          <w:sz w:val="22"/>
          <w:szCs w:val="22"/>
        </w:rPr>
        <w:t xml:space="preserve"> clinical</w:t>
      </w:r>
      <w:r>
        <w:rPr>
          <w:b/>
          <w:bCs/>
          <w:sz w:val="22"/>
          <w:szCs w:val="22"/>
        </w:rPr>
        <w:t xml:space="preserve"> </w:t>
      </w:r>
      <w:r w:rsidR="00FD42FD" w:rsidRPr="00AD1584">
        <w:rPr>
          <w:b/>
          <w:bCs/>
          <w:sz w:val="22"/>
          <w:szCs w:val="22"/>
        </w:rPr>
        <w:t>measures in NAC and placebo groups.</w:t>
      </w:r>
    </w:p>
    <w:p w14:paraId="4297B126" w14:textId="77777777" w:rsidR="00FD42FD" w:rsidRDefault="00FD42FD" w:rsidP="00FD42FD"/>
    <w:tbl>
      <w:tblPr>
        <w:tblW w:w="11908" w:type="dxa"/>
        <w:tblInd w:w="-1276" w:type="dxa"/>
        <w:tblLayout w:type="fixed"/>
        <w:tblLook w:val="0000" w:firstRow="0" w:lastRow="0" w:firstColumn="0" w:lastColumn="0" w:noHBand="0" w:noVBand="0"/>
      </w:tblPr>
      <w:tblGrid>
        <w:gridCol w:w="5671"/>
        <w:gridCol w:w="2976"/>
        <w:gridCol w:w="2694"/>
        <w:gridCol w:w="567"/>
      </w:tblGrid>
      <w:tr w:rsidR="00FD42FD" w:rsidRPr="00AD1584" w14:paraId="1788AFD4" w14:textId="77777777" w:rsidTr="00D44913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5073C3D0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042BE792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</w:rPr>
            </w:pPr>
            <w:r w:rsidRPr="00AD1584">
              <w:rPr>
                <w:b/>
                <w:bCs/>
                <w:sz w:val="20"/>
                <w:szCs w:val="20"/>
              </w:rPr>
              <w:t>NAC (n=10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235F79D3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</w:rPr>
            </w:pPr>
            <w:r w:rsidRPr="00AD1584">
              <w:rPr>
                <w:b/>
                <w:bCs/>
                <w:sz w:val="20"/>
                <w:szCs w:val="20"/>
              </w:rPr>
              <w:t>Placebo (n=5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D14675" w14:textId="17B7E0F9" w:rsidR="00FD42FD" w:rsidRPr="00AD1584" w:rsidRDefault="00D121E3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  <w:vertAlign w:val="superscript"/>
              </w:rPr>
            </w:pPr>
            <w:r w:rsidRPr="00D121E3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FD42FD" w:rsidRPr="00AD1584" w14:paraId="45ED75DA" w14:textId="77777777" w:rsidTr="00D44913">
        <w:tc>
          <w:tcPr>
            <w:tcW w:w="5671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10177851" w14:textId="3691B613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  <w:vertAlign w:val="superscript"/>
              </w:rPr>
            </w:pPr>
            <w:r w:rsidRPr="00AD1584">
              <w:rPr>
                <w:b/>
                <w:bCs/>
                <w:sz w:val="20"/>
                <w:szCs w:val="20"/>
              </w:rPr>
              <w:t>9-hole peg test (dominant) mean change baseline to week 4</w:t>
            </w:r>
            <w:r w:rsidR="00D121E3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6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6F6F65FC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-3.3 (95% CI -9.5 to 2.8)</w:t>
            </w:r>
          </w:p>
        </w:tc>
        <w:tc>
          <w:tcPr>
            <w:tcW w:w="2694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1FA854FB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+1.1 (95% CI -2.9 to 5.0)</w:t>
            </w:r>
          </w:p>
        </w:tc>
        <w:tc>
          <w:tcPr>
            <w:tcW w:w="567" w:type="dxa"/>
            <w:shd w:val="clear" w:color="auto" w:fill="FFFFFF"/>
          </w:tcPr>
          <w:p w14:paraId="17D0F255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vertAlign w:val="superscript"/>
              </w:rPr>
            </w:pPr>
            <w:r w:rsidRPr="00AD1584">
              <w:rPr>
                <w:sz w:val="20"/>
                <w:szCs w:val="20"/>
              </w:rPr>
              <w:t>0.16</w:t>
            </w:r>
          </w:p>
        </w:tc>
      </w:tr>
      <w:tr w:rsidR="00FD42FD" w:rsidRPr="00AD1584" w14:paraId="37E759EA" w14:textId="77777777" w:rsidTr="00D44913">
        <w:tc>
          <w:tcPr>
            <w:tcW w:w="5671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41CF1745" w14:textId="77EF9323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  <w:vertAlign w:val="superscript"/>
              </w:rPr>
            </w:pPr>
            <w:r w:rsidRPr="00AD1584">
              <w:rPr>
                <w:b/>
                <w:bCs/>
                <w:sz w:val="20"/>
                <w:szCs w:val="20"/>
              </w:rPr>
              <w:t>9-hole peg test (non-dominant) mean change baseline to week 4</w:t>
            </w:r>
            <w:r w:rsidR="00D121E3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6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40BC7B32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+1.1 (95% CI -2.9 to 5.0)</w:t>
            </w:r>
          </w:p>
        </w:tc>
        <w:tc>
          <w:tcPr>
            <w:tcW w:w="2694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19CF11CC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-1.1 (95% CI -2.5 to 0.2)</w:t>
            </w:r>
          </w:p>
        </w:tc>
        <w:tc>
          <w:tcPr>
            <w:tcW w:w="567" w:type="dxa"/>
            <w:shd w:val="clear" w:color="auto" w:fill="FFFFFF"/>
          </w:tcPr>
          <w:p w14:paraId="37EA706A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0.57</w:t>
            </w:r>
          </w:p>
        </w:tc>
      </w:tr>
      <w:tr w:rsidR="00FD42FD" w:rsidRPr="00AD1584" w14:paraId="3D66546A" w14:textId="77777777" w:rsidTr="00D121E3">
        <w:tc>
          <w:tcPr>
            <w:tcW w:w="5671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417143D1" w14:textId="599288FD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</w:rPr>
            </w:pPr>
            <w:r w:rsidRPr="00AD1584">
              <w:rPr>
                <w:b/>
                <w:bCs/>
                <w:sz w:val="20"/>
                <w:szCs w:val="20"/>
              </w:rPr>
              <w:t>25-foot walk mean change baseline to week 4,</w:t>
            </w:r>
            <w:r w:rsidR="00D121E3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 w:rsidRPr="00AD1584">
              <w:rPr>
                <w:b/>
                <w:bCs/>
                <w:sz w:val="20"/>
                <w:szCs w:val="20"/>
              </w:rPr>
              <w:t xml:space="preserve"> seconds</w:t>
            </w:r>
          </w:p>
        </w:tc>
        <w:tc>
          <w:tcPr>
            <w:tcW w:w="2976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314392A7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+0.4 (95% CI -0.5 to 1.2)</w:t>
            </w:r>
          </w:p>
        </w:tc>
        <w:tc>
          <w:tcPr>
            <w:tcW w:w="2694" w:type="dxa"/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085DCF76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+0.0 (95% CI -0.6 to 0.7)</w:t>
            </w:r>
          </w:p>
        </w:tc>
        <w:tc>
          <w:tcPr>
            <w:tcW w:w="567" w:type="dxa"/>
            <w:shd w:val="clear" w:color="auto" w:fill="FFFFFF"/>
          </w:tcPr>
          <w:p w14:paraId="11EC9D97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vertAlign w:val="superscript"/>
              </w:rPr>
            </w:pPr>
            <w:r w:rsidRPr="00AD1584">
              <w:rPr>
                <w:sz w:val="20"/>
                <w:szCs w:val="20"/>
              </w:rPr>
              <w:t>0.46</w:t>
            </w:r>
          </w:p>
        </w:tc>
      </w:tr>
      <w:tr w:rsidR="00FD42FD" w:rsidRPr="00AD1584" w14:paraId="3EE7AED4" w14:textId="77777777" w:rsidTr="00D121E3">
        <w:tc>
          <w:tcPr>
            <w:tcW w:w="5671" w:type="dxa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19C146F1" w14:textId="56034486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bCs/>
                <w:sz w:val="20"/>
                <w:szCs w:val="20"/>
                <w:vertAlign w:val="superscript"/>
              </w:rPr>
            </w:pPr>
            <w:r w:rsidRPr="00AD1584">
              <w:rPr>
                <w:b/>
                <w:bCs/>
                <w:sz w:val="20"/>
                <w:szCs w:val="20"/>
              </w:rPr>
              <w:t>SDMT mean change baseline to week 4</w:t>
            </w:r>
            <w:r w:rsidR="00D121E3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26CB5CA0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-0.4 (95% CI -3.2 to 2.4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40" w:type="nil"/>
              <w:right w:w="40" w:type="nil"/>
            </w:tcMar>
          </w:tcPr>
          <w:p w14:paraId="62AD2E21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</w:rPr>
            </w:pPr>
            <w:r w:rsidRPr="00AD1584">
              <w:rPr>
                <w:sz w:val="20"/>
                <w:szCs w:val="20"/>
              </w:rPr>
              <w:t>+0.8 (95% CI -8.1 to 9.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28CF972F" w14:textId="77777777" w:rsidR="00FD42FD" w:rsidRPr="00AD1584" w:rsidRDefault="00FD42FD" w:rsidP="00930A4C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vertAlign w:val="superscript"/>
              </w:rPr>
            </w:pPr>
            <w:r w:rsidRPr="00AD1584">
              <w:rPr>
                <w:sz w:val="20"/>
                <w:szCs w:val="20"/>
              </w:rPr>
              <w:t>1.0</w:t>
            </w:r>
          </w:p>
        </w:tc>
      </w:tr>
    </w:tbl>
    <w:p w14:paraId="2986AB86" w14:textId="5668B420" w:rsidR="00FD42FD" w:rsidRDefault="00D121E3" w:rsidP="00FD42FD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FD42FD" w:rsidRPr="00AD1584">
        <w:rPr>
          <w:sz w:val="20"/>
          <w:szCs w:val="20"/>
        </w:rPr>
        <w:t>Rank</w:t>
      </w:r>
      <w:proofErr w:type="spellEnd"/>
      <w:r w:rsidR="00FD42FD" w:rsidRPr="00AD1584">
        <w:rPr>
          <w:sz w:val="20"/>
          <w:szCs w:val="20"/>
        </w:rPr>
        <w:t xml:space="preserve"> sum test comparing change between NAC and placebo groups.</w:t>
      </w:r>
      <w:r w:rsidR="002969D6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  <w:vertAlign w:val="superscript"/>
        </w:rPr>
        <w:t>b</w:t>
      </w:r>
      <w:r w:rsidR="00FD42FD" w:rsidRPr="00AD1584">
        <w:rPr>
          <w:sz w:val="20"/>
          <w:szCs w:val="20"/>
        </w:rPr>
        <w:t>Higher</w:t>
      </w:r>
      <w:proofErr w:type="spellEnd"/>
      <w:r w:rsidR="00FD42FD" w:rsidRPr="00AD1584">
        <w:rPr>
          <w:sz w:val="20"/>
          <w:szCs w:val="20"/>
        </w:rPr>
        <w:t xml:space="preserve"> scores on these measures indicate worse performance, so a negative change indicates improvement while a positive change indicates worsening compared to prior.</w:t>
      </w:r>
      <w:r w:rsidR="002969D6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  <w:vertAlign w:val="superscript"/>
        </w:rPr>
        <w:t>c</w:t>
      </w:r>
      <w:r w:rsidR="00FD42FD" w:rsidRPr="00AD1584">
        <w:rPr>
          <w:sz w:val="20"/>
          <w:szCs w:val="20"/>
        </w:rPr>
        <w:t>Higher</w:t>
      </w:r>
      <w:proofErr w:type="spellEnd"/>
      <w:r w:rsidR="00FD42FD" w:rsidRPr="00AD1584">
        <w:rPr>
          <w:sz w:val="20"/>
          <w:szCs w:val="20"/>
        </w:rPr>
        <w:t xml:space="preserve"> SDMT indicates better performance, so a positive change indicates improvement while a negative change indicates worsening compared to prior.</w:t>
      </w:r>
      <w:r w:rsidR="002969D6">
        <w:rPr>
          <w:sz w:val="20"/>
          <w:szCs w:val="20"/>
        </w:rPr>
        <w:t xml:space="preserve"> </w:t>
      </w:r>
    </w:p>
    <w:p w14:paraId="3A592DE0" w14:textId="77777777" w:rsidR="00662AA7" w:rsidRPr="00662AA7" w:rsidRDefault="00662AA7" w:rsidP="00FD42FD">
      <w:pPr>
        <w:rPr>
          <w:sz w:val="20"/>
          <w:szCs w:val="20"/>
        </w:rPr>
      </w:pPr>
    </w:p>
    <w:p w14:paraId="097265D7" w14:textId="0AB1B3B4" w:rsidR="00FD42FD" w:rsidRPr="002969D6" w:rsidRDefault="00FD42FD" w:rsidP="00FD42FD">
      <w:pPr>
        <w:rPr>
          <w:sz w:val="20"/>
          <w:szCs w:val="20"/>
        </w:rPr>
      </w:pPr>
      <w:r w:rsidRPr="00AD1584">
        <w:rPr>
          <w:sz w:val="20"/>
          <w:szCs w:val="20"/>
        </w:rPr>
        <w:t>CI confidence interval; NAC N-acetyl cysteine; SDMT Symbol Digit Modalities Tes</w:t>
      </w:r>
      <w:r w:rsidR="00D121E3">
        <w:rPr>
          <w:sz w:val="20"/>
          <w:szCs w:val="20"/>
        </w:rPr>
        <w:t>t</w:t>
      </w:r>
      <w:r w:rsidRPr="00AD1584">
        <w:rPr>
          <w:sz w:val="20"/>
          <w:szCs w:val="20"/>
        </w:rPr>
        <w:t>.</w:t>
      </w:r>
    </w:p>
    <w:sectPr w:rsidR="00FD42FD" w:rsidRPr="002969D6" w:rsidSect="0074116C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F0A5D" w14:textId="77777777" w:rsidR="00FF0F47" w:rsidRDefault="00FF0F47" w:rsidP="00735AF0">
      <w:r>
        <w:separator/>
      </w:r>
    </w:p>
  </w:endnote>
  <w:endnote w:type="continuationSeparator" w:id="0">
    <w:p w14:paraId="5075D94C" w14:textId="77777777" w:rsidR="00FF0F47" w:rsidRDefault="00FF0F47" w:rsidP="00735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A6F99E" w14:textId="77777777" w:rsidR="00FF0F47" w:rsidRDefault="00FF0F47" w:rsidP="00735AF0">
      <w:r>
        <w:separator/>
      </w:r>
    </w:p>
  </w:footnote>
  <w:footnote w:type="continuationSeparator" w:id="0">
    <w:p w14:paraId="6AA0C751" w14:textId="77777777" w:rsidR="00FF0F47" w:rsidRDefault="00FF0F47" w:rsidP="00735A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903958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6EEC26" w14:textId="559AF954" w:rsidR="00372DD4" w:rsidRDefault="00372DD4" w:rsidP="00930A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20B844" w14:textId="77777777" w:rsidR="00372DD4" w:rsidRDefault="00372DD4" w:rsidP="005D4E6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71716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19684A8" w14:textId="2D59FF63" w:rsidR="00372DD4" w:rsidRDefault="00372DD4" w:rsidP="005D4E65">
        <w:pPr>
          <w:pStyle w:val="Header"/>
          <w:framePr w:wrap="none" w:vAnchor="text" w:hAnchor="page" w:x="10974" w:y="-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5C81FA" w14:textId="12779C6E" w:rsidR="00372DD4" w:rsidRDefault="00372DD4" w:rsidP="005D4E65">
    <w:pPr>
      <w:pStyle w:val="Header"/>
      <w:ind w:right="360"/>
    </w:pPr>
    <w:r>
      <w:t>NAC for MS fatigue</w:t>
    </w:r>
    <w:r>
      <w:tab/>
    </w:r>
    <w:r>
      <w:tab/>
    </w:r>
    <w:proofErr w:type="spellStart"/>
    <w:r>
      <w:t>Krysko</w:t>
    </w:r>
    <w:proofErr w:type="spellEnd"/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062EF"/>
    <w:multiLevelType w:val="multilevel"/>
    <w:tmpl w:val="84E84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890FD6"/>
    <w:multiLevelType w:val="hybridMultilevel"/>
    <w:tmpl w:val="F1EC9716"/>
    <w:lvl w:ilvl="0" w:tplc="B42EEFE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C2521A"/>
    <w:multiLevelType w:val="hybridMultilevel"/>
    <w:tmpl w:val="A2DC83D8"/>
    <w:lvl w:ilvl="0" w:tplc="EB78E23C">
      <w:start w:val="1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21D23BA"/>
    <w:multiLevelType w:val="hybridMultilevel"/>
    <w:tmpl w:val="B3AC50F2"/>
    <w:lvl w:ilvl="0" w:tplc="CD32A3DC">
      <w:start w:val="1"/>
      <w:numFmt w:val="bullet"/>
      <w:lvlText w:val="-"/>
      <w:lvlJc w:val="left"/>
      <w:pPr>
        <w:ind w:left="820" w:hanging="361"/>
      </w:pPr>
      <w:rPr>
        <w:rFonts w:ascii="Times New Roman" w:eastAsia="Times New Roman" w:hAnsi="Times New Roman" w:hint="default"/>
        <w:sz w:val="24"/>
        <w:szCs w:val="24"/>
      </w:rPr>
    </w:lvl>
    <w:lvl w:ilvl="1" w:tplc="B0AE9D30">
      <w:start w:val="1"/>
      <w:numFmt w:val="bullet"/>
      <w:lvlText w:val=""/>
      <w:lvlJc w:val="left"/>
      <w:pPr>
        <w:ind w:left="1540" w:hanging="360"/>
      </w:pPr>
      <w:rPr>
        <w:rFonts w:ascii="Symbol" w:eastAsia="Symbol" w:hAnsi="Symbol" w:hint="default"/>
        <w:sz w:val="24"/>
        <w:szCs w:val="24"/>
      </w:rPr>
    </w:lvl>
    <w:lvl w:ilvl="2" w:tplc="DFF44EA4">
      <w:start w:val="1"/>
      <w:numFmt w:val="bullet"/>
      <w:lvlText w:val="•"/>
      <w:lvlJc w:val="left"/>
      <w:pPr>
        <w:ind w:left="2433" w:hanging="360"/>
      </w:pPr>
      <w:rPr>
        <w:rFonts w:hint="default"/>
      </w:rPr>
    </w:lvl>
    <w:lvl w:ilvl="3" w:tplc="4C18C776">
      <w:start w:val="1"/>
      <w:numFmt w:val="bullet"/>
      <w:lvlText w:val="•"/>
      <w:lvlJc w:val="left"/>
      <w:pPr>
        <w:ind w:left="3326" w:hanging="360"/>
      </w:pPr>
      <w:rPr>
        <w:rFonts w:hint="default"/>
      </w:rPr>
    </w:lvl>
    <w:lvl w:ilvl="4" w:tplc="8F82032A">
      <w:start w:val="1"/>
      <w:numFmt w:val="bullet"/>
      <w:lvlText w:val="•"/>
      <w:lvlJc w:val="left"/>
      <w:pPr>
        <w:ind w:left="4220" w:hanging="360"/>
      </w:pPr>
      <w:rPr>
        <w:rFonts w:hint="default"/>
      </w:rPr>
    </w:lvl>
    <w:lvl w:ilvl="5" w:tplc="9ADEBF28">
      <w:start w:val="1"/>
      <w:numFmt w:val="bullet"/>
      <w:lvlText w:val="•"/>
      <w:lvlJc w:val="left"/>
      <w:pPr>
        <w:ind w:left="5113" w:hanging="360"/>
      </w:pPr>
      <w:rPr>
        <w:rFonts w:hint="default"/>
      </w:rPr>
    </w:lvl>
    <w:lvl w:ilvl="6" w:tplc="F4CCFD0E">
      <w:start w:val="1"/>
      <w:numFmt w:val="bullet"/>
      <w:lvlText w:val="•"/>
      <w:lvlJc w:val="left"/>
      <w:pPr>
        <w:ind w:left="6006" w:hanging="360"/>
      </w:pPr>
      <w:rPr>
        <w:rFonts w:hint="default"/>
      </w:rPr>
    </w:lvl>
    <w:lvl w:ilvl="7" w:tplc="D07CCCFC">
      <w:start w:val="1"/>
      <w:numFmt w:val="bullet"/>
      <w:lvlText w:val="•"/>
      <w:lvlJc w:val="left"/>
      <w:pPr>
        <w:ind w:left="6900" w:hanging="360"/>
      </w:pPr>
      <w:rPr>
        <w:rFonts w:hint="default"/>
      </w:rPr>
    </w:lvl>
    <w:lvl w:ilvl="8" w:tplc="75829094">
      <w:start w:val="1"/>
      <w:numFmt w:val="bullet"/>
      <w:lvlText w:val="•"/>
      <w:lvlJc w:val="left"/>
      <w:pPr>
        <w:ind w:left="7793" w:hanging="360"/>
      </w:pPr>
      <w:rPr>
        <w:rFonts w:hint="default"/>
      </w:rPr>
    </w:lvl>
  </w:abstractNum>
  <w:abstractNum w:abstractNumId="4" w15:restartNumberingAfterBreak="0">
    <w:nsid w:val="4AF0301A"/>
    <w:multiLevelType w:val="hybridMultilevel"/>
    <w:tmpl w:val="EE6C4F7C"/>
    <w:lvl w:ilvl="0" w:tplc="32B6F22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7377F"/>
    <w:multiLevelType w:val="multilevel"/>
    <w:tmpl w:val="6414C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67D2EDC"/>
    <w:multiLevelType w:val="hybridMultilevel"/>
    <w:tmpl w:val="99DE7D16"/>
    <w:lvl w:ilvl="0" w:tplc="C8B431F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2758CD"/>
    <w:multiLevelType w:val="hybridMultilevel"/>
    <w:tmpl w:val="B31CC986"/>
    <w:lvl w:ilvl="0" w:tplc="47A85F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DC43E5C"/>
    <w:multiLevelType w:val="multilevel"/>
    <w:tmpl w:val="7532967E"/>
    <w:lvl w:ilvl="0">
      <w:start w:val="3"/>
      <w:numFmt w:val="decimal"/>
      <w:lvlText w:val="%1"/>
      <w:lvlJc w:val="left"/>
      <w:pPr>
        <w:ind w:left="10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" w:hanging="36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bullet"/>
      <w:lvlText w:val="•"/>
      <w:lvlJc w:val="left"/>
      <w:pPr>
        <w:ind w:left="199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944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92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4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88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36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84" w:hanging="360"/>
      </w:pPr>
      <w:rPr>
        <w:rFonts w:hint="default"/>
      </w:rPr>
    </w:lvl>
  </w:abstractNum>
  <w:abstractNum w:abstractNumId="9" w15:restartNumberingAfterBreak="0">
    <w:nsid w:val="76200748"/>
    <w:multiLevelType w:val="multilevel"/>
    <w:tmpl w:val="7532967E"/>
    <w:lvl w:ilvl="0">
      <w:start w:val="3"/>
      <w:numFmt w:val="decimal"/>
      <w:lvlText w:val="%1"/>
      <w:lvlJc w:val="left"/>
      <w:pPr>
        <w:ind w:left="10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" w:hanging="36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bullet"/>
      <w:lvlText w:val="•"/>
      <w:lvlJc w:val="left"/>
      <w:pPr>
        <w:ind w:left="1996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944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92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4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88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36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84" w:hanging="36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8"/>
  </w:num>
  <w:num w:numId="7">
    <w:abstractNumId w:val="9"/>
  </w:num>
  <w:num w:numId="8">
    <w:abstractNumId w:val="2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aaxa0tpefv6edwwvv2dslf09vvapd52z5&quot;&gt;My EndNote Library&lt;record-ids&gt;&lt;item&gt;69&lt;/item&gt;&lt;item&gt;71&lt;/item&gt;&lt;item&gt;72&lt;/item&gt;&lt;item&gt;74&lt;/item&gt;&lt;item&gt;75&lt;/item&gt;&lt;item&gt;76&lt;/item&gt;&lt;item&gt;80&lt;/item&gt;&lt;item&gt;81&lt;/item&gt;&lt;item&gt;83&lt;/item&gt;&lt;item&gt;84&lt;/item&gt;&lt;item&gt;85&lt;/item&gt;&lt;item&gt;87&lt;/item&gt;&lt;item&gt;90&lt;/item&gt;&lt;item&gt;92&lt;/item&gt;&lt;item&gt;94&lt;/item&gt;&lt;item&gt;95&lt;/item&gt;&lt;item&gt;96&lt;/item&gt;&lt;item&gt;97&lt;/item&gt;&lt;item&gt;98&lt;/item&gt;&lt;item&gt;102&lt;/item&gt;&lt;item&gt;103&lt;/item&gt;&lt;item&gt;104&lt;/item&gt;&lt;item&gt;140&lt;/item&gt;&lt;item&gt;142&lt;/item&gt;&lt;item&gt;143&lt;/item&gt;&lt;item&gt;144&lt;/item&gt;&lt;item&gt;147&lt;/item&gt;&lt;item&gt;148&lt;/item&gt;&lt;item&gt;152&lt;/item&gt;&lt;item&gt;154&lt;/item&gt;&lt;item&gt;225&lt;/item&gt;&lt;item&gt;233&lt;/item&gt;&lt;item&gt;1098&lt;/item&gt;&lt;item&gt;1099&lt;/item&gt;&lt;item&gt;1100&lt;/item&gt;&lt;item&gt;1101&lt;/item&gt;&lt;item&gt;1103&lt;/item&gt;&lt;item&gt;1104&lt;/item&gt;&lt;item&gt;1114&lt;/item&gt;&lt;item&gt;1115&lt;/item&gt;&lt;item&gt;1116&lt;/item&gt;&lt;item&gt;1117&lt;/item&gt;&lt;item&gt;1118&lt;/item&gt;&lt;item&gt;1119&lt;/item&gt;&lt;item&gt;1120&lt;/item&gt;&lt;item&gt;1121&lt;/item&gt;&lt;item&gt;1122&lt;/item&gt;&lt;item&gt;1123&lt;/item&gt;&lt;item&gt;1134&lt;/item&gt;&lt;item&gt;1135&lt;/item&gt;&lt;item&gt;1136&lt;/item&gt;&lt;item&gt;1137&lt;/item&gt;&lt;item&gt;1138&lt;/item&gt;&lt;item&gt;1139&lt;/item&gt;&lt;item&gt;1140&lt;/item&gt;&lt;/record-ids&gt;&lt;/item&gt;&lt;/Libraries&gt;"/>
  </w:docVars>
  <w:rsids>
    <w:rsidRoot w:val="00A50655"/>
    <w:rsid w:val="00002C98"/>
    <w:rsid w:val="00003C9F"/>
    <w:rsid w:val="00004AB0"/>
    <w:rsid w:val="00004E82"/>
    <w:rsid w:val="0000545E"/>
    <w:rsid w:val="000114F6"/>
    <w:rsid w:val="00011C00"/>
    <w:rsid w:val="00012AF6"/>
    <w:rsid w:val="00012E80"/>
    <w:rsid w:val="00014C1A"/>
    <w:rsid w:val="00015A4F"/>
    <w:rsid w:val="00016CE1"/>
    <w:rsid w:val="00017F38"/>
    <w:rsid w:val="000251BF"/>
    <w:rsid w:val="00026953"/>
    <w:rsid w:val="00027701"/>
    <w:rsid w:val="00027F50"/>
    <w:rsid w:val="000317FC"/>
    <w:rsid w:val="0003194A"/>
    <w:rsid w:val="000334A2"/>
    <w:rsid w:val="00034582"/>
    <w:rsid w:val="00041AFF"/>
    <w:rsid w:val="00042224"/>
    <w:rsid w:val="000454BB"/>
    <w:rsid w:val="000528FE"/>
    <w:rsid w:val="000538ED"/>
    <w:rsid w:val="000547F3"/>
    <w:rsid w:val="00057F4F"/>
    <w:rsid w:val="00060B94"/>
    <w:rsid w:val="00061876"/>
    <w:rsid w:val="000622C0"/>
    <w:rsid w:val="00062404"/>
    <w:rsid w:val="00062FD4"/>
    <w:rsid w:val="00064902"/>
    <w:rsid w:val="00065234"/>
    <w:rsid w:val="000721D3"/>
    <w:rsid w:val="00077B5C"/>
    <w:rsid w:val="0008345E"/>
    <w:rsid w:val="00085060"/>
    <w:rsid w:val="00086D6C"/>
    <w:rsid w:val="00095F19"/>
    <w:rsid w:val="000A465F"/>
    <w:rsid w:val="000A5DD4"/>
    <w:rsid w:val="000A6D56"/>
    <w:rsid w:val="000A72A4"/>
    <w:rsid w:val="000A735A"/>
    <w:rsid w:val="000A766E"/>
    <w:rsid w:val="000B18C2"/>
    <w:rsid w:val="000B2A17"/>
    <w:rsid w:val="000B361F"/>
    <w:rsid w:val="000B42B4"/>
    <w:rsid w:val="000B4CC7"/>
    <w:rsid w:val="000C0054"/>
    <w:rsid w:val="000C3876"/>
    <w:rsid w:val="000C5550"/>
    <w:rsid w:val="000D1270"/>
    <w:rsid w:val="000D320A"/>
    <w:rsid w:val="000D38CA"/>
    <w:rsid w:val="000D6A36"/>
    <w:rsid w:val="000D7D36"/>
    <w:rsid w:val="000E1CF9"/>
    <w:rsid w:val="000E2D9B"/>
    <w:rsid w:val="000E7C28"/>
    <w:rsid w:val="000F09DB"/>
    <w:rsid w:val="000F0E30"/>
    <w:rsid w:val="000F1792"/>
    <w:rsid w:val="000F2DCC"/>
    <w:rsid w:val="000F5187"/>
    <w:rsid w:val="000F6A22"/>
    <w:rsid w:val="000F6C08"/>
    <w:rsid w:val="0010098A"/>
    <w:rsid w:val="00100D63"/>
    <w:rsid w:val="00100E82"/>
    <w:rsid w:val="00103289"/>
    <w:rsid w:val="00103576"/>
    <w:rsid w:val="00103F4D"/>
    <w:rsid w:val="0010421C"/>
    <w:rsid w:val="001106D9"/>
    <w:rsid w:val="00112C77"/>
    <w:rsid w:val="001135EF"/>
    <w:rsid w:val="00115251"/>
    <w:rsid w:val="00124175"/>
    <w:rsid w:val="0012539C"/>
    <w:rsid w:val="00125BF8"/>
    <w:rsid w:val="00127FC6"/>
    <w:rsid w:val="001302EA"/>
    <w:rsid w:val="0013093D"/>
    <w:rsid w:val="0013124D"/>
    <w:rsid w:val="0013447B"/>
    <w:rsid w:val="00134861"/>
    <w:rsid w:val="00134B78"/>
    <w:rsid w:val="00145A4B"/>
    <w:rsid w:val="00146363"/>
    <w:rsid w:val="001472E7"/>
    <w:rsid w:val="0014754D"/>
    <w:rsid w:val="00150AED"/>
    <w:rsid w:val="001556AC"/>
    <w:rsid w:val="00161556"/>
    <w:rsid w:val="001627D3"/>
    <w:rsid w:val="001655B2"/>
    <w:rsid w:val="00165D80"/>
    <w:rsid w:val="00166D44"/>
    <w:rsid w:val="0017131A"/>
    <w:rsid w:val="00173DED"/>
    <w:rsid w:val="00175D87"/>
    <w:rsid w:val="0017671E"/>
    <w:rsid w:val="00180717"/>
    <w:rsid w:val="00184193"/>
    <w:rsid w:val="0018495C"/>
    <w:rsid w:val="00186413"/>
    <w:rsid w:val="001868B2"/>
    <w:rsid w:val="00187C91"/>
    <w:rsid w:val="00190491"/>
    <w:rsid w:val="00191BE6"/>
    <w:rsid w:val="001946C3"/>
    <w:rsid w:val="00196380"/>
    <w:rsid w:val="0019665B"/>
    <w:rsid w:val="001A1114"/>
    <w:rsid w:val="001A3919"/>
    <w:rsid w:val="001A642A"/>
    <w:rsid w:val="001B7E8F"/>
    <w:rsid w:val="001C1277"/>
    <w:rsid w:val="001C2E59"/>
    <w:rsid w:val="001C37E2"/>
    <w:rsid w:val="001C3801"/>
    <w:rsid w:val="001C3886"/>
    <w:rsid w:val="001C5B85"/>
    <w:rsid w:val="001C6280"/>
    <w:rsid w:val="001D020F"/>
    <w:rsid w:val="001D1966"/>
    <w:rsid w:val="001D3CDA"/>
    <w:rsid w:val="001D3D2D"/>
    <w:rsid w:val="001D56BB"/>
    <w:rsid w:val="001E02AC"/>
    <w:rsid w:val="001E10C8"/>
    <w:rsid w:val="001E34AA"/>
    <w:rsid w:val="001F244C"/>
    <w:rsid w:val="001F488F"/>
    <w:rsid w:val="001F7FB6"/>
    <w:rsid w:val="002064C6"/>
    <w:rsid w:val="002105B0"/>
    <w:rsid w:val="002106E8"/>
    <w:rsid w:val="00213009"/>
    <w:rsid w:val="00214D42"/>
    <w:rsid w:val="00215470"/>
    <w:rsid w:val="00215A38"/>
    <w:rsid w:val="00216C8E"/>
    <w:rsid w:val="002232D1"/>
    <w:rsid w:val="0023206F"/>
    <w:rsid w:val="002323F0"/>
    <w:rsid w:val="00232601"/>
    <w:rsid w:val="00232EF8"/>
    <w:rsid w:val="00234A64"/>
    <w:rsid w:val="002352C3"/>
    <w:rsid w:val="0023561D"/>
    <w:rsid w:val="00240736"/>
    <w:rsid w:val="00240AE7"/>
    <w:rsid w:val="002434F0"/>
    <w:rsid w:val="00245261"/>
    <w:rsid w:val="00246C38"/>
    <w:rsid w:val="00246F55"/>
    <w:rsid w:val="0025104D"/>
    <w:rsid w:val="002517B0"/>
    <w:rsid w:val="00255F22"/>
    <w:rsid w:val="00256BF7"/>
    <w:rsid w:val="00257E51"/>
    <w:rsid w:val="00260BE0"/>
    <w:rsid w:val="002618C7"/>
    <w:rsid w:val="00262516"/>
    <w:rsid w:val="0026488B"/>
    <w:rsid w:val="00267CFF"/>
    <w:rsid w:val="0027109C"/>
    <w:rsid w:val="00273ED3"/>
    <w:rsid w:val="002753A8"/>
    <w:rsid w:val="00275DEF"/>
    <w:rsid w:val="0027612D"/>
    <w:rsid w:val="00277B16"/>
    <w:rsid w:val="00277BD2"/>
    <w:rsid w:val="002827D6"/>
    <w:rsid w:val="002830FA"/>
    <w:rsid w:val="0028500B"/>
    <w:rsid w:val="00285C2E"/>
    <w:rsid w:val="00285D74"/>
    <w:rsid w:val="002904E2"/>
    <w:rsid w:val="00290FC7"/>
    <w:rsid w:val="00292BC2"/>
    <w:rsid w:val="002948B8"/>
    <w:rsid w:val="00295A19"/>
    <w:rsid w:val="002969D6"/>
    <w:rsid w:val="0029729E"/>
    <w:rsid w:val="002973D1"/>
    <w:rsid w:val="002A0A9B"/>
    <w:rsid w:val="002A0C7D"/>
    <w:rsid w:val="002A0ECD"/>
    <w:rsid w:val="002A3F86"/>
    <w:rsid w:val="002A5323"/>
    <w:rsid w:val="002A77AA"/>
    <w:rsid w:val="002B1C23"/>
    <w:rsid w:val="002B2218"/>
    <w:rsid w:val="002B254F"/>
    <w:rsid w:val="002B33D0"/>
    <w:rsid w:val="002B4D2E"/>
    <w:rsid w:val="002C02BC"/>
    <w:rsid w:val="002C117E"/>
    <w:rsid w:val="002C3EEE"/>
    <w:rsid w:val="002C6256"/>
    <w:rsid w:val="002D1A98"/>
    <w:rsid w:val="002D5AA4"/>
    <w:rsid w:val="002D6518"/>
    <w:rsid w:val="002D7031"/>
    <w:rsid w:val="002E22B4"/>
    <w:rsid w:val="002E2740"/>
    <w:rsid w:val="002E2E09"/>
    <w:rsid w:val="002E33C6"/>
    <w:rsid w:val="002E399F"/>
    <w:rsid w:val="002E7412"/>
    <w:rsid w:val="002E79E4"/>
    <w:rsid w:val="002F166A"/>
    <w:rsid w:val="002F2947"/>
    <w:rsid w:val="002F4B0A"/>
    <w:rsid w:val="00300912"/>
    <w:rsid w:val="00303544"/>
    <w:rsid w:val="00311CD7"/>
    <w:rsid w:val="00314117"/>
    <w:rsid w:val="003201C4"/>
    <w:rsid w:val="003310A7"/>
    <w:rsid w:val="00331B8E"/>
    <w:rsid w:val="0033226C"/>
    <w:rsid w:val="00335784"/>
    <w:rsid w:val="00336FEB"/>
    <w:rsid w:val="003420B1"/>
    <w:rsid w:val="003428BF"/>
    <w:rsid w:val="00342AAA"/>
    <w:rsid w:val="00343E53"/>
    <w:rsid w:val="00347B8D"/>
    <w:rsid w:val="00351E0F"/>
    <w:rsid w:val="00352B56"/>
    <w:rsid w:val="003607B3"/>
    <w:rsid w:val="00363526"/>
    <w:rsid w:val="00365408"/>
    <w:rsid w:val="0036544B"/>
    <w:rsid w:val="00372605"/>
    <w:rsid w:val="00372DD4"/>
    <w:rsid w:val="00375552"/>
    <w:rsid w:val="00375B7B"/>
    <w:rsid w:val="00376DEE"/>
    <w:rsid w:val="00382812"/>
    <w:rsid w:val="00383CFE"/>
    <w:rsid w:val="00384B80"/>
    <w:rsid w:val="00384C6B"/>
    <w:rsid w:val="003850E1"/>
    <w:rsid w:val="00387D45"/>
    <w:rsid w:val="0039115F"/>
    <w:rsid w:val="00391DDF"/>
    <w:rsid w:val="00392133"/>
    <w:rsid w:val="00392635"/>
    <w:rsid w:val="00394A01"/>
    <w:rsid w:val="00396D17"/>
    <w:rsid w:val="00397D45"/>
    <w:rsid w:val="003A06F0"/>
    <w:rsid w:val="003A1E5E"/>
    <w:rsid w:val="003A3132"/>
    <w:rsid w:val="003A7708"/>
    <w:rsid w:val="003B0279"/>
    <w:rsid w:val="003B03F9"/>
    <w:rsid w:val="003B0E19"/>
    <w:rsid w:val="003B1D50"/>
    <w:rsid w:val="003B24DF"/>
    <w:rsid w:val="003B2751"/>
    <w:rsid w:val="003B5C36"/>
    <w:rsid w:val="003B67D2"/>
    <w:rsid w:val="003B775A"/>
    <w:rsid w:val="003C1058"/>
    <w:rsid w:val="003C508C"/>
    <w:rsid w:val="003C545C"/>
    <w:rsid w:val="003D256A"/>
    <w:rsid w:val="003D28D5"/>
    <w:rsid w:val="003D3B1C"/>
    <w:rsid w:val="003D56C2"/>
    <w:rsid w:val="003E2EFD"/>
    <w:rsid w:val="003E43DB"/>
    <w:rsid w:val="003E7B0F"/>
    <w:rsid w:val="003F01A5"/>
    <w:rsid w:val="003F01DE"/>
    <w:rsid w:val="003F12B1"/>
    <w:rsid w:val="003F2BA7"/>
    <w:rsid w:val="003F6EB0"/>
    <w:rsid w:val="00404347"/>
    <w:rsid w:val="00405966"/>
    <w:rsid w:val="0040638A"/>
    <w:rsid w:val="00407286"/>
    <w:rsid w:val="00410E9B"/>
    <w:rsid w:val="00413EA4"/>
    <w:rsid w:val="004158FE"/>
    <w:rsid w:val="00415A97"/>
    <w:rsid w:val="00420FE4"/>
    <w:rsid w:val="00423546"/>
    <w:rsid w:val="00424706"/>
    <w:rsid w:val="00427D3A"/>
    <w:rsid w:val="00432AA4"/>
    <w:rsid w:val="00433409"/>
    <w:rsid w:val="00434D81"/>
    <w:rsid w:val="004445EC"/>
    <w:rsid w:val="00446277"/>
    <w:rsid w:val="0044635A"/>
    <w:rsid w:val="004524A7"/>
    <w:rsid w:val="00454331"/>
    <w:rsid w:val="004543EC"/>
    <w:rsid w:val="00455308"/>
    <w:rsid w:val="00460A49"/>
    <w:rsid w:val="00462E5C"/>
    <w:rsid w:val="00463021"/>
    <w:rsid w:val="00464F57"/>
    <w:rsid w:val="00472454"/>
    <w:rsid w:val="00472D17"/>
    <w:rsid w:val="00472F43"/>
    <w:rsid w:val="0047342E"/>
    <w:rsid w:val="00473C5C"/>
    <w:rsid w:val="00476226"/>
    <w:rsid w:val="00481141"/>
    <w:rsid w:val="00484748"/>
    <w:rsid w:val="00485AEC"/>
    <w:rsid w:val="00486A79"/>
    <w:rsid w:val="00487179"/>
    <w:rsid w:val="0049004C"/>
    <w:rsid w:val="00491216"/>
    <w:rsid w:val="00496A61"/>
    <w:rsid w:val="004A080B"/>
    <w:rsid w:val="004A23E9"/>
    <w:rsid w:val="004A336A"/>
    <w:rsid w:val="004A35AF"/>
    <w:rsid w:val="004A42A4"/>
    <w:rsid w:val="004A5D2E"/>
    <w:rsid w:val="004A6AAA"/>
    <w:rsid w:val="004A6C02"/>
    <w:rsid w:val="004B5D36"/>
    <w:rsid w:val="004B76BD"/>
    <w:rsid w:val="004C01A7"/>
    <w:rsid w:val="004C5482"/>
    <w:rsid w:val="004C63D1"/>
    <w:rsid w:val="004C6FB5"/>
    <w:rsid w:val="004D21CA"/>
    <w:rsid w:val="004D3F68"/>
    <w:rsid w:val="004D5BEA"/>
    <w:rsid w:val="004D6F6C"/>
    <w:rsid w:val="004E03D2"/>
    <w:rsid w:val="004E19FF"/>
    <w:rsid w:val="004E216D"/>
    <w:rsid w:val="004E22AD"/>
    <w:rsid w:val="004E2B25"/>
    <w:rsid w:val="004E2CA1"/>
    <w:rsid w:val="004E34C6"/>
    <w:rsid w:val="004E550F"/>
    <w:rsid w:val="0050377D"/>
    <w:rsid w:val="005056DA"/>
    <w:rsid w:val="005065D0"/>
    <w:rsid w:val="00510FA8"/>
    <w:rsid w:val="00512195"/>
    <w:rsid w:val="005141EA"/>
    <w:rsid w:val="00516353"/>
    <w:rsid w:val="0051687E"/>
    <w:rsid w:val="0052057D"/>
    <w:rsid w:val="005215DD"/>
    <w:rsid w:val="0052397C"/>
    <w:rsid w:val="00523FCC"/>
    <w:rsid w:val="0052573C"/>
    <w:rsid w:val="00525882"/>
    <w:rsid w:val="00525AEA"/>
    <w:rsid w:val="00525C8F"/>
    <w:rsid w:val="00526AAE"/>
    <w:rsid w:val="00530973"/>
    <w:rsid w:val="00531235"/>
    <w:rsid w:val="00531BC1"/>
    <w:rsid w:val="00535EF1"/>
    <w:rsid w:val="00536E62"/>
    <w:rsid w:val="00540EF6"/>
    <w:rsid w:val="00542022"/>
    <w:rsid w:val="00543BAF"/>
    <w:rsid w:val="00545508"/>
    <w:rsid w:val="00552DB2"/>
    <w:rsid w:val="00554A5C"/>
    <w:rsid w:val="00556C09"/>
    <w:rsid w:val="00557E84"/>
    <w:rsid w:val="00560084"/>
    <w:rsid w:val="00560892"/>
    <w:rsid w:val="005716D7"/>
    <w:rsid w:val="00572877"/>
    <w:rsid w:val="0057567C"/>
    <w:rsid w:val="00576989"/>
    <w:rsid w:val="00586E7A"/>
    <w:rsid w:val="00590847"/>
    <w:rsid w:val="0059193F"/>
    <w:rsid w:val="0059441D"/>
    <w:rsid w:val="0059657D"/>
    <w:rsid w:val="00597CFB"/>
    <w:rsid w:val="005A03D7"/>
    <w:rsid w:val="005A3FD0"/>
    <w:rsid w:val="005A5C58"/>
    <w:rsid w:val="005A696A"/>
    <w:rsid w:val="005A7734"/>
    <w:rsid w:val="005B1C54"/>
    <w:rsid w:val="005B305B"/>
    <w:rsid w:val="005B537B"/>
    <w:rsid w:val="005C3ECE"/>
    <w:rsid w:val="005D4CFD"/>
    <w:rsid w:val="005D4E65"/>
    <w:rsid w:val="005D64EB"/>
    <w:rsid w:val="005E295C"/>
    <w:rsid w:val="005E3E07"/>
    <w:rsid w:val="005F018A"/>
    <w:rsid w:val="005F05C1"/>
    <w:rsid w:val="005F09C0"/>
    <w:rsid w:val="005F2176"/>
    <w:rsid w:val="005F48A0"/>
    <w:rsid w:val="005F73C0"/>
    <w:rsid w:val="005F792A"/>
    <w:rsid w:val="00601F6D"/>
    <w:rsid w:val="0060316A"/>
    <w:rsid w:val="0060549F"/>
    <w:rsid w:val="00605C7D"/>
    <w:rsid w:val="00607A38"/>
    <w:rsid w:val="0061015D"/>
    <w:rsid w:val="00610A62"/>
    <w:rsid w:val="00612FC1"/>
    <w:rsid w:val="0061614D"/>
    <w:rsid w:val="00616BDE"/>
    <w:rsid w:val="00616FC4"/>
    <w:rsid w:val="0062129E"/>
    <w:rsid w:val="00623C2C"/>
    <w:rsid w:val="0062593B"/>
    <w:rsid w:val="00626599"/>
    <w:rsid w:val="00631A33"/>
    <w:rsid w:val="00635D38"/>
    <w:rsid w:val="00635FB0"/>
    <w:rsid w:val="0063656C"/>
    <w:rsid w:val="006443C2"/>
    <w:rsid w:val="00646631"/>
    <w:rsid w:val="00650FB7"/>
    <w:rsid w:val="006518BF"/>
    <w:rsid w:val="006526BB"/>
    <w:rsid w:val="00653A3C"/>
    <w:rsid w:val="0065632E"/>
    <w:rsid w:val="00656A09"/>
    <w:rsid w:val="00657A40"/>
    <w:rsid w:val="006625C9"/>
    <w:rsid w:val="00662AA7"/>
    <w:rsid w:val="00663279"/>
    <w:rsid w:val="006728F3"/>
    <w:rsid w:val="00674AE6"/>
    <w:rsid w:val="006761A1"/>
    <w:rsid w:val="00676D3F"/>
    <w:rsid w:val="00681378"/>
    <w:rsid w:val="00685EDB"/>
    <w:rsid w:val="006906FB"/>
    <w:rsid w:val="00692D9D"/>
    <w:rsid w:val="00694D4A"/>
    <w:rsid w:val="0069640C"/>
    <w:rsid w:val="00696B32"/>
    <w:rsid w:val="006A1316"/>
    <w:rsid w:val="006A28B0"/>
    <w:rsid w:val="006A31EB"/>
    <w:rsid w:val="006A3645"/>
    <w:rsid w:val="006A4302"/>
    <w:rsid w:val="006A51D9"/>
    <w:rsid w:val="006A5E31"/>
    <w:rsid w:val="006A68BA"/>
    <w:rsid w:val="006B1EB6"/>
    <w:rsid w:val="006B4A90"/>
    <w:rsid w:val="006B532A"/>
    <w:rsid w:val="006C00FD"/>
    <w:rsid w:val="006C29C8"/>
    <w:rsid w:val="006C3086"/>
    <w:rsid w:val="006C3956"/>
    <w:rsid w:val="006C69D6"/>
    <w:rsid w:val="006D2541"/>
    <w:rsid w:val="006D25A8"/>
    <w:rsid w:val="006D5770"/>
    <w:rsid w:val="006D5BFC"/>
    <w:rsid w:val="006D7FA6"/>
    <w:rsid w:val="006E1E61"/>
    <w:rsid w:val="006E4BA4"/>
    <w:rsid w:val="006E7071"/>
    <w:rsid w:val="006F0F02"/>
    <w:rsid w:val="006F136B"/>
    <w:rsid w:val="006F3C7C"/>
    <w:rsid w:val="006F3EEC"/>
    <w:rsid w:val="006F44B3"/>
    <w:rsid w:val="006F4796"/>
    <w:rsid w:val="006F5060"/>
    <w:rsid w:val="006F61F8"/>
    <w:rsid w:val="006F6F42"/>
    <w:rsid w:val="00700196"/>
    <w:rsid w:val="00702491"/>
    <w:rsid w:val="007060FD"/>
    <w:rsid w:val="007061D3"/>
    <w:rsid w:val="00712F67"/>
    <w:rsid w:val="00715CE2"/>
    <w:rsid w:val="0071679D"/>
    <w:rsid w:val="007169CA"/>
    <w:rsid w:val="0072260A"/>
    <w:rsid w:val="0072297B"/>
    <w:rsid w:val="00722C3E"/>
    <w:rsid w:val="007232D6"/>
    <w:rsid w:val="00723B32"/>
    <w:rsid w:val="0072502D"/>
    <w:rsid w:val="00725BA1"/>
    <w:rsid w:val="00725D4C"/>
    <w:rsid w:val="00735AF0"/>
    <w:rsid w:val="0074116C"/>
    <w:rsid w:val="0074183D"/>
    <w:rsid w:val="00743A7E"/>
    <w:rsid w:val="00745D1B"/>
    <w:rsid w:val="00746BC5"/>
    <w:rsid w:val="00747B9F"/>
    <w:rsid w:val="00750A49"/>
    <w:rsid w:val="00754CB6"/>
    <w:rsid w:val="00754CDB"/>
    <w:rsid w:val="00755896"/>
    <w:rsid w:val="00757C7E"/>
    <w:rsid w:val="007606AC"/>
    <w:rsid w:val="0076384D"/>
    <w:rsid w:val="0076404E"/>
    <w:rsid w:val="00765AA9"/>
    <w:rsid w:val="00767426"/>
    <w:rsid w:val="00767533"/>
    <w:rsid w:val="0077132D"/>
    <w:rsid w:val="00772C7B"/>
    <w:rsid w:val="00774AEB"/>
    <w:rsid w:val="00775DF1"/>
    <w:rsid w:val="00776AC2"/>
    <w:rsid w:val="00776B71"/>
    <w:rsid w:val="00785955"/>
    <w:rsid w:val="007903CE"/>
    <w:rsid w:val="00790FC3"/>
    <w:rsid w:val="00791F22"/>
    <w:rsid w:val="00791FE0"/>
    <w:rsid w:val="00796F64"/>
    <w:rsid w:val="00797FAF"/>
    <w:rsid w:val="007A0533"/>
    <w:rsid w:val="007A27DE"/>
    <w:rsid w:val="007A5B98"/>
    <w:rsid w:val="007A7A6E"/>
    <w:rsid w:val="007B1310"/>
    <w:rsid w:val="007B1F4C"/>
    <w:rsid w:val="007B3037"/>
    <w:rsid w:val="007B4C2D"/>
    <w:rsid w:val="007B57E3"/>
    <w:rsid w:val="007C15DA"/>
    <w:rsid w:val="007C584B"/>
    <w:rsid w:val="007D0651"/>
    <w:rsid w:val="007D0DA5"/>
    <w:rsid w:val="007D5E04"/>
    <w:rsid w:val="007E0CA9"/>
    <w:rsid w:val="007E1670"/>
    <w:rsid w:val="007E1B5B"/>
    <w:rsid w:val="007E52C3"/>
    <w:rsid w:val="007F246B"/>
    <w:rsid w:val="007F7319"/>
    <w:rsid w:val="0080055D"/>
    <w:rsid w:val="00803027"/>
    <w:rsid w:val="008113E6"/>
    <w:rsid w:val="00813E2D"/>
    <w:rsid w:val="00814988"/>
    <w:rsid w:val="00815999"/>
    <w:rsid w:val="00815CBE"/>
    <w:rsid w:val="0081796E"/>
    <w:rsid w:val="008224EC"/>
    <w:rsid w:val="00823556"/>
    <w:rsid w:val="00823AA3"/>
    <w:rsid w:val="00832BE1"/>
    <w:rsid w:val="00833DAF"/>
    <w:rsid w:val="008356CB"/>
    <w:rsid w:val="0083595D"/>
    <w:rsid w:val="00836292"/>
    <w:rsid w:val="00842ED3"/>
    <w:rsid w:val="00843923"/>
    <w:rsid w:val="00844219"/>
    <w:rsid w:val="00844BC4"/>
    <w:rsid w:val="008450E3"/>
    <w:rsid w:val="00845AA3"/>
    <w:rsid w:val="00845F3C"/>
    <w:rsid w:val="008472A4"/>
    <w:rsid w:val="00847AE2"/>
    <w:rsid w:val="0085053B"/>
    <w:rsid w:val="0085131A"/>
    <w:rsid w:val="008517EC"/>
    <w:rsid w:val="00853C63"/>
    <w:rsid w:val="00856DBD"/>
    <w:rsid w:val="0086008E"/>
    <w:rsid w:val="00860FE2"/>
    <w:rsid w:val="00862EFB"/>
    <w:rsid w:val="00864A35"/>
    <w:rsid w:val="00875E74"/>
    <w:rsid w:val="00876450"/>
    <w:rsid w:val="00876595"/>
    <w:rsid w:val="00876A33"/>
    <w:rsid w:val="008770BC"/>
    <w:rsid w:val="00877651"/>
    <w:rsid w:val="00877D69"/>
    <w:rsid w:val="008853C5"/>
    <w:rsid w:val="0088670E"/>
    <w:rsid w:val="00892926"/>
    <w:rsid w:val="0089561F"/>
    <w:rsid w:val="008A2BC4"/>
    <w:rsid w:val="008A3633"/>
    <w:rsid w:val="008B424C"/>
    <w:rsid w:val="008B447C"/>
    <w:rsid w:val="008C3BCF"/>
    <w:rsid w:val="008C3E2C"/>
    <w:rsid w:val="008C4F0D"/>
    <w:rsid w:val="008C57C0"/>
    <w:rsid w:val="008C60DF"/>
    <w:rsid w:val="008C621F"/>
    <w:rsid w:val="008C65DE"/>
    <w:rsid w:val="008C6D61"/>
    <w:rsid w:val="008D0F28"/>
    <w:rsid w:val="008D2A8D"/>
    <w:rsid w:val="008D30C1"/>
    <w:rsid w:val="008D5EE3"/>
    <w:rsid w:val="008D6D67"/>
    <w:rsid w:val="008E061D"/>
    <w:rsid w:val="008E473D"/>
    <w:rsid w:val="008E7A20"/>
    <w:rsid w:val="008F0044"/>
    <w:rsid w:val="008F15B8"/>
    <w:rsid w:val="008F2473"/>
    <w:rsid w:val="008F3C86"/>
    <w:rsid w:val="008F41B8"/>
    <w:rsid w:val="008F439D"/>
    <w:rsid w:val="008F4B21"/>
    <w:rsid w:val="008F5306"/>
    <w:rsid w:val="008F63F6"/>
    <w:rsid w:val="008F7644"/>
    <w:rsid w:val="00903801"/>
    <w:rsid w:val="0090664F"/>
    <w:rsid w:val="00906ECA"/>
    <w:rsid w:val="00907797"/>
    <w:rsid w:val="00907DC8"/>
    <w:rsid w:val="00912F7D"/>
    <w:rsid w:val="00914F69"/>
    <w:rsid w:val="009212CF"/>
    <w:rsid w:val="00922085"/>
    <w:rsid w:val="00923F2A"/>
    <w:rsid w:val="009244E1"/>
    <w:rsid w:val="00925C8E"/>
    <w:rsid w:val="009266EA"/>
    <w:rsid w:val="00926B3B"/>
    <w:rsid w:val="00927104"/>
    <w:rsid w:val="00927300"/>
    <w:rsid w:val="009303A6"/>
    <w:rsid w:val="00930A4C"/>
    <w:rsid w:val="00931253"/>
    <w:rsid w:val="00934DD9"/>
    <w:rsid w:val="009358AC"/>
    <w:rsid w:val="009404EF"/>
    <w:rsid w:val="00944C4E"/>
    <w:rsid w:val="00944FEF"/>
    <w:rsid w:val="00945304"/>
    <w:rsid w:val="009515ED"/>
    <w:rsid w:val="00954151"/>
    <w:rsid w:val="0095714A"/>
    <w:rsid w:val="009610A2"/>
    <w:rsid w:val="00962A5A"/>
    <w:rsid w:val="00965FDB"/>
    <w:rsid w:val="00966A66"/>
    <w:rsid w:val="00970AF3"/>
    <w:rsid w:val="0097358C"/>
    <w:rsid w:val="00973C80"/>
    <w:rsid w:val="00977042"/>
    <w:rsid w:val="00980DDF"/>
    <w:rsid w:val="00981AA6"/>
    <w:rsid w:val="00982029"/>
    <w:rsid w:val="00982772"/>
    <w:rsid w:val="00984AEF"/>
    <w:rsid w:val="009861C4"/>
    <w:rsid w:val="009869D4"/>
    <w:rsid w:val="00991EE7"/>
    <w:rsid w:val="00993163"/>
    <w:rsid w:val="00993FB2"/>
    <w:rsid w:val="00994AC8"/>
    <w:rsid w:val="00995594"/>
    <w:rsid w:val="00997E46"/>
    <w:rsid w:val="009A1BA7"/>
    <w:rsid w:val="009A5527"/>
    <w:rsid w:val="009B08E9"/>
    <w:rsid w:val="009B2080"/>
    <w:rsid w:val="009B3EF1"/>
    <w:rsid w:val="009B3F87"/>
    <w:rsid w:val="009B4D16"/>
    <w:rsid w:val="009B7C24"/>
    <w:rsid w:val="009B7D9D"/>
    <w:rsid w:val="009C01B7"/>
    <w:rsid w:val="009C1097"/>
    <w:rsid w:val="009C1A53"/>
    <w:rsid w:val="009C2D30"/>
    <w:rsid w:val="009C31D7"/>
    <w:rsid w:val="009C4E8C"/>
    <w:rsid w:val="009C773B"/>
    <w:rsid w:val="009D0156"/>
    <w:rsid w:val="009D38C2"/>
    <w:rsid w:val="009D3CF7"/>
    <w:rsid w:val="009D50A7"/>
    <w:rsid w:val="009D5E11"/>
    <w:rsid w:val="009D60EC"/>
    <w:rsid w:val="009D7354"/>
    <w:rsid w:val="009E6C3E"/>
    <w:rsid w:val="009F4FCC"/>
    <w:rsid w:val="009F6B5E"/>
    <w:rsid w:val="009F7869"/>
    <w:rsid w:val="00A02974"/>
    <w:rsid w:val="00A03130"/>
    <w:rsid w:val="00A04E52"/>
    <w:rsid w:val="00A0544D"/>
    <w:rsid w:val="00A13952"/>
    <w:rsid w:val="00A15E2C"/>
    <w:rsid w:val="00A15E9C"/>
    <w:rsid w:val="00A161F9"/>
    <w:rsid w:val="00A17593"/>
    <w:rsid w:val="00A20395"/>
    <w:rsid w:val="00A22579"/>
    <w:rsid w:val="00A23B2F"/>
    <w:rsid w:val="00A2448F"/>
    <w:rsid w:val="00A25D1E"/>
    <w:rsid w:val="00A267CF"/>
    <w:rsid w:val="00A26F8C"/>
    <w:rsid w:val="00A2757E"/>
    <w:rsid w:val="00A31C45"/>
    <w:rsid w:val="00A33306"/>
    <w:rsid w:val="00A33861"/>
    <w:rsid w:val="00A3727F"/>
    <w:rsid w:val="00A40438"/>
    <w:rsid w:val="00A4329E"/>
    <w:rsid w:val="00A4363F"/>
    <w:rsid w:val="00A50655"/>
    <w:rsid w:val="00A519A7"/>
    <w:rsid w:val="00A53018"/>
    <w:rsid w:val="00A53261"/>
    <w:rsid w:val="00A536C1"/>
    <w:rsid w:val="00A538E2"/>
    <w:rsid w:val="00A53B68"/>
    <w:rsid w:val="00A55D77"/>
    <w:rsid w:val="00A60952"/>
    <w:rsid w:val="00A60BFF"/>
    <w:rsid w:val="00A6562E"/>
    <w:rsid w:val="00A65F7D"/>
    <w:rsid w:val="00A67215"/>
    <w:rsid w:val="00A73843"/>
    <w:rsid w:val="00A75840"/>
    <w:rsid w:val="00A80679"/>
    <w:rsid w:val="00A82247"/>
    <w:rsid w:val="00A8329B"/>
    <w:rsid w:val="00A86997"/>
    <w:rsid w:val="00A8716C"/>
    <w:rsid w:val="00A8736F"/>
    <w:rsid w:val="00A903F1"/>
    <w:rsid w:val="00A92D7A"/>
    <w:rsid w:val="00A93CB5"/>
    <w:rsid w:val="00A969C4"/>
    <w:rsid w:val="00A96C40"/>
    <w:rsid w:val="00A96D65"/>
    <w:rsid w:val="00AA0540"/>
    <w:rsid w:val="00AA4CCF"/>
    <w:rsid w:val="00AA7C8F"/>
    <w:rsid w:val="00AB0465"/>
    <w:rsid w:val="00AB48A3"/>
    <w:rsid w:val="00AC0940"/>
    <w:rsid w:val="00AC186C"/>
    <w:rsid w:val="00AC3330"/>
    <w:rsid w:val="00AC335F"/>
    <w:rsid w:val="00AC3857"/>
    <w:rsid w:val="00AC4129"/>
    <w:rsid w:val="00AC5081"/>
    <w:rsid w:val="00AC5D28"/>
    <w:rsid w:val="00AC5F10"/>
    <w:rsid w:val="00AC68D5"/>
    <w:rsid w:val="00AD1584"/>
    <w:rsid w:val="00AD4958"/>
    <w:rsid w:val="00AE0828"/>
    <w:rsid w:val="00AE33EE"/>
    <w:rsid w:val="00AE45DD"/>
    <w:rsid w:val="00AE4793"/>
    <w:rsid w:val="00AE4E25"/>
    <w:rsid w:val="00AE59C8"/>
    <w:rsid w:val="00AE5A17"/>
    <w:rsid w:val="00AE5B88"/>
    <w:rsid w:val="00AF02FF"/>
    <w:rsid w:val="00AF4109"/>
    <w:rsid w:val="00AF4F89"/>
    <w:rsid w:val="00AF6155"/>
    <w:rsid w:val="00AF71BC"/>
    <w:rsid w:val="00B00490"/>
    <w:rsid w:val="00B01496"/>
    <w:rsid w:val="00B113EA"/>
    <w:rsid w:val="00B12D2E"/>
    <w:rsid w:val="00B1372F"/>
    <w:rsid w:val="00B21048"/>
    <w:rsid w:val="00B22094"/>
    <w:rsid w:val="00B22B39"/>
    <w:rsid w:val="00B23DF5"/>
    <w:rsid w:val="00B23E02"/>
    <w:rsid w:val="00B253C9"/>
    <w:rsid w:val="00B34CCF"/>
    <w:rsid w:val="00B36CF5"/>
    <w:rsid w:val="00B378BB"/>
    <w:rsid w:val="00B42A05"/>
    <w:rsid w:val="00B4488D"/>
    <w:rsid w:val="00B46803"/>
    <w:rsid w:val="00B5141C"/>
    <w:rsid w:val="00B51434"/>
    <w:rsid w:val="00B53740"/>
    <w:rsid w:val="00B5754C"/>
    <w:rsid w:val="00B612E1"/>
    <w:rsid w:val="00B61CF7"/>
    <w:rsid w:val="00B65191"/>
    <w:rsid w:val="00B66492"/>
    <w:rsid w:val="00B74553"/>
    <w:rsid w:val="00B8050E"/>
    <w:rsid w:val="00B824EE"/>
    <w:rsid w:val="00B85D3A"/>
    <w:rsid w:val="00B87A29"/>
    <w:rsid w:val="00B90044"/>
    <w:rsid w:val="00B90768"/>
    <w:rsid w:val="00B9783B"/>
    <w:rsid w:val="00BA26DC"/>
    <w:rsid w:val="00BA536C"/>
    <w:rsid w:val="00BA6CD6"/>
    <w:rsid w:val="00BB0C61"/>
    <w:rsid w:val="00BB0DA3"/>
    <w:rsid w:val="00BB10D9"/>
    <w:rsid w:val="00BB1372"/>
    <w:rsid w:val="00BB1560"/>
    <w:rsid w:val="00BB2101"/>
    <w:rsid w:val="00BB4C31"/>
    <w:rsid w:val="00BB69A2"/>
    <w:rsid w:val="00BB7CB9"/>
    <w:rsid w:val="00BB7D18"/>
    <w:rsid w:val="00BC1CA8"/>
    <w:rsid w:val="00BC3F04"/>
    <w:rsid w:val="00BC6CB3"/>
    <w:rsid w:val="00BC747A"/>
    <w:rsid w:val="00BC76E8"/>
    <w:rsid w:val="00BD102C"/>
    <w:rsid w:val="00BD2119"/>
    <w:rsid w:val="00BD3835"/>
    <w:rsid w:val="00BD4B2F"/>
    <w:rsid w:val="00BE0015"/>
    <w:rsid w:val="00BE0412"/>
    <w:rsid w:val="00BE7160"/>
    <w:rsid w:val="00BF3D01"/>
    <w:rsid w:val="00BF5D9F"/>
    <w:rsid w:val="00BF6A60"/>
    <w:rsid w:val="00C00821"/>
    <w:rsid w:val="00C02805"/>
    <w:rsid w:val="00C03AEB"/>
    <w:rsid w:val="00C05042"/>
    <w:rsid w:val="00C07C1E"/>
    <w:rsid w:val="00C1592D"/>
    <w:rsid w:val="00C15A88"/>
    <w:rsid w:val="00C219C9"/>
    <w:rsid w:val="00C223F9"/>
    <w:rsid w:val="00C24323"/>
    <w:rsid w:val="00C263B8"/>
    <w:rsid w:val="00C26BDA"/>
    <w:rsid w:val="00C35D20"/>
    <w:rsid w:val="00C403AF"/>
    <w:rsid w:val="00C468AD"/>
    <w:rsid w:val="00C47D83"/>
    <w:rsid w:val="00C51A41"/>
    <w:rsid w:val="00C552BF"/>
    <w:rsid w:val="00C56ED5"/>
    <w:rsid w:val="00C602E9"/>
    <w:rsid w:val="00C6101C"/>
    <w:rsid w:val="00C6207C"/>
    <w:rsid w:val="00C64A6D"/>
    <w:rsid w:val="00C66887"/>
    <w:rsid w:val="00C675C7"/>
    <w:rsid w:val="00C76185"/>
    <w:rsid w:val="00C83EBC"/>
    <w:rsid w:val="00C84207"/>
    <w:rsid w:val="00C84FA9"/>
    <w:rsid w:val="00C8543E"/>
    <w:rsid w:val="00C8651B"/>
    <w:rsid w:val="00C87B0B"/>
    <w:rsid w:val="00C9094A"/>
    <w:rsid w:val="00C927DB"/>
    <w:rsid w:val="00C93CB3"/>
    <w:rsid w:val="00C94C42"/>
    <w:rsid w:val="00CA0B87"/>
    <w:rsid w:val="00CA7E90"/>
    <w:rsid w:val="00CB19F3"/>
    <w:rsid w:val="00CB1B56"/>
    <w:rsid w:val="00CB2288"/>
    <w:rsid w:val="00CB4C24"/>
    <w:rsid w:val="00CC4960"/>
    <w:rsid w:val="00CC65E1"/>
    <w:rsid w:val="00CD00B2"/>
    <w:rsid w:val="00CD0D54"/>
    <w:rsid w:val="00CD3C25"/>
    <w:rsid w:val="00CD3E92"/>
    <w:rsid w:val="00CD4DC2"/>
    <w:rsid w:val="00CD4E27"/>
    <w:rsid w:val="00CD63DE"/>
    <w:rsid w:val="00CD63F5"/>
    <w:rsid w:val="00CD7513"/>
    <w:rsid w:val="00CD7AD2"/>
    <w:rsid w:val="00CE1989"/>
    <w:rsid w:val="00CE19FB"/>
    <w:rsid w:val="00CE2E21"/>
    <w:rsid w:val="00CE3790"/>
    <w:rsid w:val="00CE5E2B"/>
    <w:rsid w:val="00CE7B9B"/>
    <w:rsid w:val="00CF0634"/>
    <w:rsid w:val="00CF2F80"/>
    <w:rsid w:val="00CF3980"/>
    <w:rsid w:val="00CF5592"/>
    <w:rsid w:val="00CF5A26"/>
    <w:rsid w:val="00CF73B7"/>
    <w:rsid w:val="00D0396F"/>
    <w:rsid w:val="00D04871"/>
    <w:rsid w:val="00D057C6"/>
    <w:rsid w:val="00D057EC"/>
    <w:rsid w:val="00D0693D"/>
    <w:rsid w:val="00D06A59"/>
    <w:rsid w:val="00D107F9"/>
    <w:rsid w:val="00D121E3"/>
    <w:rsid w:val="00D138CD"/>
    <w:rsid w:val="00D142DF"/>
    <w:rsid w:val="00D15F3B"/>
    <w:rsid w:val="00D22E8A"/>
    <w:rsid w:val="00D23CF5"/>
    <w:rsid w:val="00D24722"/>
    <w:rsid w:val="00D25A16"/>
    <w:rsid w:val="00D32FBC"/>
    <w:rsid w:val="00D3740E"/>
    <w:rsid w:val="00D41960"/>
    <w:rsid w:val="00D41AD1"/>
    <w:rsid w:val="00D44913"/>
    <w:rsid w:val="00D463AE"/>
    <w:rsid w:val="00D47313"/>
    <w:rsid w:val="00D55C4B"/>
    <w:rsid w:val="00D56E38"/>
    <w:rsid w:val="00D5777A"/>
    <w:rsid w:val="00D669D2"/>
    <w:rsid w:val="00D71D86"/>
    <w:rsid w:val="00D7233B"/>
    <w:rsid w:val="00D73029"/>
    <w:rsid w:val="00D81586"/>
    <w:rsid w:val="00D81E31"/>
    <w:rsid w:val="00D829B3"/>
    <w:rsid w:val="00D839EC"/>
    <w:rsid w:val="00D84AA0"/>
    <w:rsid w:val="00D84CD9"/>
    <w:rsid w:val="00D91F1F"/>
    <w:rsid w:val="00D932A0"/>
    <w:rsid w:val="00DA079A"/>
    <w:rsid w:val="00DA0858"/>
    <w:rsid w:val="00DA28A7"/>
    <w:rsid w:val="00DA32A5"/>
    <w:rsid w:val="00DA4570"/>
    <w:rsid w:val="00DA5AA1"/>
    <w:rsid w:val="00DA5C48"/>
    <w:rsid w:val="00DA6686"/>
    <w:rsid w:val="00DA6D03"/>
    <w:rsid w:val="00DB0F85"/>
    <w:rsid w:val="00DB19B1"/>
    <w:rsid w:val="00DB4705"/>
    <w:rsid w:val="00DB547D"/>
    <w:rsid w:val="00DC1C94"/>
    <w:rsid w:val="00DC5402"/>
    <w:rsid w:val="00DC6374"/>
    <w:rsid w:val="00DC6428"/>
    <w:rsid w:val="00DD1B5B"/>
    <w:rsid w:val="00DD33C2"/>
    <w:rsid w:val="00DD4199"/>
    <w:rsid w:val="00DD59D7"/>
    <w:rsid w:val="00DD65EC"/>
    <w:rsid w:val="00DD7670"/>
    <w:rsid w:val="00DE0349"/>
    <w:rsid w:val="00DE1688"/>
    <w:rsid w:val="00DE3061"/>
    <w:rsid w:val="00DE4F78"/>
    <w:rsid w:val="00DE5386"/>
    <w:rsid w:val="00DE54F4"/>
    <w:rsid w:val="00DE78BA"/>
    <w:rsid w:val="00DF02B0"/>
    <w:rsid w:val="00DF497D"/>
    <w:rsid w:val="00DF5410"/>
    <w:rsid w:val="00DF7BA6"/>
    <w:rsid w:val="00DF7C66"/>
    <w:rsid w:val="00E002F2"/>
    <w:rsid w:val="00E00319"/>
    <w:rsid w:val="00E03A8A"/>
    <w:rsid w:val="00E04DE8"/>
    <w:rsid w:val="00E07730"/>
    <w:rsid w:val="00E10537"/>
    <w:rsid w:val="00E14D36"/>
    <w:rsid w:val="00E25B16"/>
    <w:rsid w:val="00E27700"/>
    <w:rsid w:val="00E27842"/>
    <w:rsid w:val="00E27C8B"/>
    <w:rsid w:val="00E3358E"/>
    <w:rsid w:val="00E35BFB"/>
    <w:rsid w:val="00E36DEF"/>
    <w:rsid w:val="00E36FA8"/>
    <w:rsid w:val="00E410C0"/>
    <w:rsid w:val="00E431AB"/>
    <w:rsid w:val="00E4579B"/>
    <w:rsid w:val="00E5354B"/>
    <w:rsid w:val="00E559C4"/>
    <w:rsid w:val="00E55F3A"/>
    <w:rsid w:val="00E60AA4"/>
    <w:rsid w:val="00E63058"/>
    <w:rsid w:val="00E63849"/>
    <w:rsid w:val="00E64823"/>
    <w:rsid w:val="00E6610F"/>
    <w:rsid w:val="00E663C0"/>
    <w:rsid w:val="00E72628"/>
    <w:rsid w:val="00E75485"/>
    <w:rsid w:val="00E76CAC"/>
    <w:rsid w:val="00E814E3"/>
    <w:rsid w:val="00E83830"/>
    <w:rsid w:val="00E83DF2"/>
    <w:rsid w:val="00E83FFC"/>
    <w:rsid w:val="00E85488"/>
    <w:rsid w:val="00E85F98"/>
    <w:rsid w:val="00E86A0D"/>
    <w:rsid w:val="00E90406"/>
    <w:rsid w:val="00E9306F"/>
    <w:rsid w:val="00E942E3"/>
    <w:rsid w:val="00E954F9"/>
    <w:rsid w:val="00E96670"/>
    <w:rsid w:val="00EA25DC"/>
    <w:rsid w:val="00EA486C"/>
    <w:rsid w:val="00EA7CF4"/>
    <w:rsid w:val="00EA7EC4"/>
    <w:rsid w:val="00EB2E1D"/>
    <w:rsid w:val="00EB43A7"/>
    <w:rsid w:val="00EB517B"/>
    <w:rsid w:val="00EB5DE4"/>
    <w:rsid w:val="00EC1CF0"/>
    <w:rsid w:val="00EC2733"/>
    <w:rsid w:val="00EC2ACA"/>
    <w:rsid w:val="00EC5863"/>
    <w:rsid w:val="00EC622E"/>
    <w:rsid w:val="00EC6875"/>
    <w:rsid w:val="00ED0CD4"/>
    <w:rsid w:val="00ED5E35"/>
    <w:rsid w:val="00ED7FC4"/>
    <w:rsid w:val="00EE122F"/>
    <w:rsid w:val="00EE143F"/>
    <w:rsid w:val="00EE2691"/>
    <w:rsid w:val="00EE2F65"/>
    <w:rsid w:val="00EE6A0B"/>
    <w:rsid w:val="00EE719C"/>
    <w:rsid w:val="00EF0AD4"/>
    <w:rsid w:val="00EF1E8F"/>
    <w:rsid w:val="00EF5927"/>
    <w:rsid w:val="00EF5F8F"/>
    <w:rsid w:val="00EF6AF4"/>
    <w:rsid w:val="00F040B0"/>
    <w:rsid w:val="00F11909"/>
    <w:rsid w:val="00F12BE3"/>
    <w:rsid w:val="00F12C51"/>
    <w:rsid w:val="00F15BD3"/>
    <w:rsid w:val="00F16994"/>
    <w:rsid w:val="00F16E28"/>
    <w:rsid w:val="00F17B9F"/>
    <w:rsid w:val="00F17E94"/>
    <w:rsid w:val="00F2124E"/>
    <w:rsid w:val="00F317B2"/>
    <w:rsid w:val="00F31F0C"/>
    <w:rsid w:val="00F330EF"/>
    <w:rsid w:val="00F34702"/>
    <w:rsid w:val="00F348CC"/>
    <w:rsid w:val="00F34987"/>
    <w:rsid w:val="00F36971"/>
    <w:rsid w:val="00F3784C"/>
    <w:rsid w:val="00F40E1A"/>
    <w:rsid w:val="00F41EB4"/>
    <w:rsid w:val="00F42D3C"/>
    <w:rsid w:val="00F4410C"/>
    <w:rsid w:val="00F4478E"/>
    <w:rsid w:val="00F47205"/>
    <w:rsid w:val="00F54D04"/>
    <w:rsid w:val="00F56EC4"/>
    <w:rsid w:val="00F57AB8"/>
    <w:rsid w:val="00F61C91"/>
    <w:rsid w:val="00F63D72"/>
    <w:rsid w:val="00F64833"/>
    <w:rsid w:val="00F677C8"/>
    <w:rsid w:val="00F70975"/>
    <w:rsid w:val="00F740A9"/>
    <w:rsid w:val="00F80024"/>
    <w:rsid w:val="00F8002D"/>
    <w:rsid w:val="00F81BC6"/>
    <w:rsid w:val="00F8346D"/>
    <w:rsid w:val="00F84BD5"/>
    <w:rsid w:val="00F933CC"/>
    <w:rsid w:val="00F94448"/>
    <w:rsid w:val="00F96CBD"/>
    <w:rsid w:val="00FA43D7"/>
    <w:rsid w:val="00FA7B95"/>
    <w:rsid w:val="00FB0F33"/>
    <w:rsid w:val="00FB3858"/>
    <w:rsid w:val="00FC0C54"/>
    <w:rsid w:val="00FC278C"/>
    <w:rsid w:val="00FC3FDF"/>
    <w:rsid w:val="00FC7B20"/>
    <w:rsid w:val="00FD2ACE"/>
    <w:rsid w:val="00FD42FD"/>
    <w:rsid w:val="00FD5A15"/>
    <w:rsid w:val="00FE00C0"/>
    <w:rsid w:val="00FE1CA3"/>
    <w:rsid w:val="00FE3460"/>
    <w:rsid w:val="00FE4C44"/>
    <w:rsid w:val="00FF0F47"/>
    <w:rsid w:val="00FF3A5B"/>
    <w:rsid w:val="00FF4863"/>
    <w:rsid w:val="00FF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68D26"/>
  <w14:defaultImageDpi w14:val="32767"/>
  <w15:chartTrackingRefBased/>
  <w15:docId w15:val="{CCF38FD9-BC4C-854F-BECD-8563059E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1277"/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D6C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1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F6D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F6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01F6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1F6D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F6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02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69C4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Revision">
    <w:name w:val="Revision"/>
    <w:hidden/>
    <w:uiPriority w:val="99"/>
    <w:semiHidden/>
    <w:rsid w:val="00525C8F"/>
  </w:style>
  <w:style w:type="character" w:customStyle="1" w:styleId="apple-converted-space">
    <w:name w:val="apple-converted-space"/>
    <w:basedOn w:val="DefaultParagraphFont"/>
    <w:rsid w:val="00844BC4"/>
  </w:style>
  <w:style w:type="character" w:customStyle="1" w:styleId="Heading2Char">
    <w:name w:val="Heading 2 Char"/>
    <w:basedOn w:val="DefaultParagraphFont"/>
    <w:link w:val="Heading2"/>
    <w:uiPriority w:val="9"/>
    <w:rsid w:val="00086D6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2D5AA4"/>
    <w:pPr>
      <w:widowControl w:val="0"/>
      <w:ind w:left="100"/>
    </w:pPr>
    <w:rPr>
      <w:rFonts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D5AA4"/>
    <w:rPr>
      <w:rFonts w:ascii="Times New Roman" w:eastAsia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B208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08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B208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208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C26BDA"/>
    <w:rPr>
      <w:b/>
      <w:bCs/>
    </w:rPr>
  </w:style>
  <w:style w:type="character" w:styleId="Emphasis">
    <w:name w:val="Emphasis"/>
    <w:basedOn w:val="DefaultParagraphFont"/>
    <w:uiPriority w:val="20"/>
    <w:qFormat/>
    <w:rsid w:val="00C26B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35A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AF0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35A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AF0"/>
    <w:rPr>
      <w:rFonts w:ascii="Times New Roman" w:eastAsia="Times New Roman" w:hAnsi="Times New Roman" w:cs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7167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1679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D4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9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0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6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95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8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2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0450">
          <w:blockQuote w:val="1"/>
          <w:marLeft w:val="0"/>
          <w:marRight w:val="0"/>
          <w:marTop w:val="0"/>
          <w:marBottom w:val="360"/>
          <w:divBdr>
            <w:top w:val="none" w:sz="0" w:space="0" w:color="auto"/>
            <w:left w:val="single" w:sz="36" w:space="15" w:color="EEEEEE"/>
            <w:bottom w:val="none" w:sz="0" w:space="0" w:color="auto"/>
            <w:right w:val="none" w:sz="0" w:space="0" w:color="auto"/>
          </w:divBdr>
        </w:div>
      </w:divsChild>
    </w:div>
    <w:div w:id="10305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1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7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1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2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ko, Kristen</dc:creator>
  <cp:keywords/>
  <dc:description/>
  <cp:lastModifiedBy>Krysko, Kristen</cp:lastModifiedBy>
  <cp:revision>2</cp:revision>
  <cp:lastPrinted>2020-04-30T18:22:00Z</cp:lastPrinted>
  <dcterms:created xsi:type="dcterms:W3CDTF">2021-01-17T20:11:00Z</dcterms:created>
  <dcterms:modified xsi:type="dcterms:W3CDTF">2021-01-17T20:11:00Z</dcterms:modified>
</cp:coreProperties>
</file>